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76369" w14:textId="0BC17844" w:rsidR="003158C8" w:rsidRDefault="0003278D" w:rsidP="002F72D2">
      <w:pPr>
        <w:spacing w:after="0" w:line="240" w:lineRule="auto"/>
        <w:contextualSpacing/>
        <w:rPr>
          <w:rFonts w:cstheme="minorHAnsi"/>
        </w:rPr>
      </w:pPr>
      <w:r>
        <w:rPr>
          <w:rFonts w:cstheme="minorHAnsi"/>
          <w:b/>
          <w:bCs/>
        </w:rPr>
        <w:t>S2 Table.</w:t>
      </w:r>
      <w:r w:rsidR="003158C8" w:rsidRPr="003158C8">
        <w:rPr>
          <w:rFonts w:cstheme="minorHAnsi"/>
        </w:rPr>
        <w:t xml:space="preserve"> </w:t>
      </w:r>
      <w:r w:rsidR="003158C8" w:rsidRPr="003158C8">
        <w:rPr>
          <w:rFonts w:cstheme="minorHAnsi"/>
          <w:b/>
          <w:bCs/>
          <w:i/>
          <w:iCs/>
        </w:rPr>
        <w:t>GenBank Accession numbers for sarbecovirses used as a proxy for SARS-CoV-2 ance</w:t>
      </w:r>
      <w:r w:rsidR="003158C8">
        <w:rPr>
          <w:rFonts w:cstheme="minorHAnsi"/>
          <w:b/>
          <w:bCs/>
          <w:i/>
          <w:iCs/>
        </w:rPr>
        <w:t>s</w:t>
      </w:r>
      <w:r w:rsidR="003158C8" w:rsidRPr="003158C8">
        <w:rPr>
          <w:rFonts w:cstheme="minorHAnsi"/>
          <w:b/>
          <w:bCs/>
          <w:i/>
          <w:iCs/>
        </w:rPr>
        <w:t>tral strain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780"/>
        <w:gridCol w:w="1840"/>
        <w:gridCol w:w="2140"/>
        <w:gridCol w:w="1660"/>
      </w:tblGrid>
      <w:tr w:rsidR="003158C8" w:rsidRPr="003158C8" w14:paraId="49A0A480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05C627C8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Y770859.1</w:t>
            </w:r>
          </w:p>
        </w:tc>
        <w:tc>
          <w:tcPr>
            <w:tcW w:w="1840" w:type="dxa"/>
            <w:noWrap/>
            <w:hideMark/>
          </w:tcPr>
          <w:p w14:paraId="1DF0CD3E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25.1</w:t>
            </w:r>
          </w:p>
        </w:tc>
        <w:tc>
          <w:tcPr>
            <w:tcW w:w="2140" w:type="dxa"/>
            <w:noWrap/>
            <w:hideMark/>
          </w:tcPr>
          <w:p w14:paraId="39FE9618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02.1</w:t>
            </w:r>
          </w:p>
        </w:tc>
        <w:tc>
          <w:tcPr>
            <w:tcW w:w="1660" w:type="dxa"/>
            <w:noWrap/>
            <w:hideMark/>
          </w:tcPr>
          <w:p w14:paraId="76D0F700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46.1</w:t>
            </w:r>
          </w:p>
        </w:tc>
      </w:tr>
      <w:tr w:rsidR="003158C8" w:rsidRPr="003158C8" w14:paraId="50F5235D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32D392C0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MK211375.1</w:t>
            </w:r>
          </w:p>
        </w:tc>
        <w:tc>
          <w:tcPr>
            <w:tcW w:w="1840" w:type="dxa"/>
            <w:noWrap/>
            <w:hideMark/>
          </w:tcPr>
          <w:p w14:paraId="79B197D4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26.1</w:t>
            </w:r>
          </w:p>
        </w:tc>
        <w:tc>
          <w:tcPr>
            <w:tcW w:w="2140" w:type="dxa"/>
            <w:noWrap/>
            <w:hideMark/>
          </w:tcPr>
          <w:p w14:paraId="2D1A962E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38.1</w:t>
            </w:r>
          </w:p>
        </w:tc>
        <w:tc>
          <w:tcPr>
            <w:tcW w:w="1660" w:type="dxa"/>
            <w:noWrap/>
            <w:hideMark/>
          </w:tcPr>
          <w:p w14:paraId="7000276B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34.1</w:t>
            </w:r>
          </w:p>
        </w:tc>
      </w:tr>
      <w:tr w:rsidR="003158C8" w:rsidRPr="003158C8" w14:paraId="0970D676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675A8B69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MK211378.1</w:t>
            </w:r>
          </w:p>
        </w:tc>
        <w:tc>
          <w:tcPr>
            <w:tcW w:w="1840" w:type="dxa"/>
            <w:noWrap/>
            <w:hideMark/>
          </w:tcPr>
          <w:p w14:paraId="17A3392D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28.1</w:t>
            </w:r>
          </w:p>
        </w:tc>
        <w:tc>
          <w:tcPr>
            <w:tcW w:w="2140" w:type="dxa"/>
            <w:noWrap/>
            <w:hideMark/>
          </w:tcPr>
          <w:p w14:paraId="6BD53AC1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44.1</w:t>
            </w:r>
          </w:p>
        </w:tc>
        <w:tc>
          <w:tcPr>
            <w:tcW w:w="1660" w:type="dxa"/>
            <w:noWrap/>
            <w:hideMark/>
          </w:tcPr>
          <w:p w14:paraId="6E3BDBEC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35.1</w:t>
            </w:r>
          </w:p>
        </w:tc>
      </w:tr>
      <w:tr w:rsidR="003158C8" w:rsidRPr="003158C8" w14:paraId="32D1FEA1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48E02BBB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Y417142.1</w:t>
            </w:r>
          </w:p>
        </w:tc>
        <w:tc>
          <w:tcPr>
            <w:tcW w:w="1840" w:type="dxa"/>
            <w:noWrap/>
            <w:hideMark/>
          </w:tcPr>
          <w:p w14:paraId="5AFA8DFB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22.1</w:t>
            </w:r>
          </w:p>
        </w:tc>
        <w:tc>
          <w:tcPr>
            <w:tcW w:w="2140" w:type="dxa"/>
            <w:noWrap/>
            <w:hideMark/>
          </w:tcPr>
          <w:p w14:paraId="5925C959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45.1</w:t>
            </w:r>
          </w:p>
        </w:tc>
        <w:tc>
          <w:tcPr>
            <w:tcW w:w="1660" w:type="dxa"/>
            <w:noWrap/>
            <w:hideMark/>
          </w:tcPr>
          <w:p w14:paraId="19AA3C24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60.1</w:t>
            </w:r>
          </w:p>
        </w:tc>
      </w:tr>
      <w:tr w:rsidR="003158C8" w:rsidRPr="003158C8" w14:paraId="5F0BC7E8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3D224041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47.1</w:t>
            </w:r>
          </w:p>
        </w:tc>
        <w:tc>
          <w:tcPr>
            <w:tcW w:w="1840" w:type="dxa"/>
            <w:noWrap/>
            <w:hideMark/>
          </w:tcPr>
          <w:p w14:paraId="6607C851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24.1</w:t>
            </w:r>
          </w:p>
        </w:tc>
        <w:tc>
          <w:tcPr>
            <w:tcW w:w="2140" w:type="dxa"/>
            <w:noWrap/>
            <w:hideMark/>
          </w:tcPr>
          <w:p w14:paraId="539CA8EF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40.1</w:t>
            </w:r>
          </w:p>
        </w:tc>
        <w:tc>
          <w:tcPr>
            <w:tcW w:w="1660" w:type="dxa"/>
            <w:noWrap/>
            <w:hideMark/>
          </w:tcPr>
          <w:p w14:paraId="3C09CD0A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32.1</w:t>
            </w:r>
          </w:p>
        </w:tc>
      </w:tr>
      <w:tr w:rsidR="003158C8" w:rsidRPr="003158C8" w14:paraId="70C9D137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6200EFDD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49.1</w:t>
            </w:r>
          </w:p>
        </w:tc>
        <w:tc>
          <w:tcPr>
            <w:tcW w:w="1840" w:type="dxa"/>
            <w:noWrap/>
            <w:hideMark/>
          </w:tcPr>
          <w:p w14:paraId="58FED04B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27.1</w:t>
            </w:r>
          </w:p>
        </w:tc>
        <w:tc>
          <w:tcPr>
            <w:tcW w:w="2140" w:type="dxa"/>
            <w:noWrap/>
            <w:hideMark/>
          </w:tcPr>
          <w:p w14:paraId="4289B360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39.1</w:t>
            </w:r>
          </w:p>
        </w:tc>
        <w:tc>
          <w:tcPr>
            <w:tcW w:w="1660" w:type="dxa"/>
            <w:noWrap/>
            <w:hideMark/>
          </w:tcPr>
          <w:p w14:paraId="37B33375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DQ648857.1</w:t>
            </w:r>
          </w:p>
        </w:tc>
      </w:tr>
      <w:tr w:rsidR="003158C8" w:rsidRPr="003158C8" w14:paraId="70D57399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096C104A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C881005.1</w:t>
            </w:r>
          </w:p>
        </w:tc>
        <w:tc>
          <w:tcPr>
            <w:tcW w:w="1840" w:type="dxa"/>
            <w:noWrap/>
            <w:hideMark/>
          </w:tcPr>
          <w:p w14:paraId="11B98A2D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DQ412043.1</w:t>
            </w:r>
          </w:p>
        </w:tc>
        <w:tc>
          <w:tcPr>
            <w:tcW w:w="2140" w:type="dxa"/>
            <w:noWrap/>
            <w:hideMark/>
          </w:tcPr>
          <w:p w14:paraId="15F6A908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43.1</w:t>
            </w:r>
          </w:p>
        </w:tc>
        <w:tc>
          <w:tcPr>
            <w:tcW w:w="1660" w:type="dxa"/>
            <w:noWrap/>
            <w:hideMark/>
          </w:tcPr>
          <w:p w14:paraId="32BF52BA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33.1</w:t>
            </w:r>
          </w:p>
        </w:tc>
      </w:tr>
      <w:tr w:rsidR="003158C8" w:rsidRPr="003158C8" w14:paraId="70E8E427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47C0A01B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MK211376.1</w:t>
            </w:r>
          </w:p>
        </w:tc>
        <w:tc>
          <w:tcPr>
            <w:tcW w:w="1840" w:type="dxa"/>
            <w:noWrap/>
            <w:hideMark/>
          </w:tcPr>
          <w:p w14:paraId="43CAF876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P886808.1</w:t>
            </w:r>
          </w:p>
        </w:tc>
        <w:tc>
          <w:tcPr>
            <w:tcW w:w="2140" w:type="dxa"/>
            <w:noWrap/>
            <w:hideMark/>
          </w:tcPr>
          <w:p w14:paraId="5CAA99BD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41.1</w:t>
            </w:r>
          </w:p>
        </w:tc>
        <w:tc>
          <w:tcPr>
            <w:tcW w:w="1660" w:type="dxa"/>
            <w:noWrap/>
            <w:hideMark/>
          </w:tcPr>
          <w:p w14:paraId="17D8BD75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59.1</w:t>
            </w:r>
          </w:p>
        </w:tc>
      </w:tr>
      <w:tr w:rsidR="003158C8" w:rsidRPr="003158C8" w14:paraId="31A7755A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3185A447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Y417143.1</w:t>
            </w:r>
          </w:p>
        </w:tc>
        <w:tc>
          <w:tcPr>
            <w:tcW w:w="1840" w:type="dxa"/>
            <w:noWrap/>
            <w:hideMark/>
          </w:tcPr>
          <w:p w14:paraId="6EFC1839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P886809.1</w:t>
            </w:r>
          </w:p>
        </w:tc>
        <w:tc>
          <w:tcPr>
            <w:tcW w:w="2140" w:type="dxa"/>
            <w:noWrap/>
            <w:hideMark/>
          </w:tcPr>
          <w:p w14:paraId="583A3A24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12.1</w:t>
            </w:r>
          </w:p>
        </w:tc>
        <w:tc>
          <w:tcPr>
            <w:tcW w:w="1660" w:type="dxa"/>
            <w:noWrap/>
            <w:hideMark/>
          </w:tcPr>
          <w:p w14:paraId="4CD56599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MK211374.1</w:t>
            </w:r>
          </w:p>
        </w:tc>
      </w:tr>
      <w:tr w:rsidR="003158C8" w:rsidRPr="003158C8" w14:paraId="0104F126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004DBE36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51.1</w:t>
            </w:r>
          </w:p>
        </w:tc>
        <w:tc>
          <w:tcPr>
            <w:tcW w:w="1840" w:type="dxa"/>
            <w:noWrap/>
            <w:hideMark/>
          </w:tcPr>
          <w:p w14:paraId="4186E027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Y770860.1</w:t>
            </w:r>
          </w:p>
        </w:tc>
        <w:tc>
          <w:tcPr>
            <w:tcW w:w="2140" w:type="dxa"/>
            <w:noWrap/>
            <w:hideMark/>
          </w:tcPr>
          <w:p w14:paraId="6E521D65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16.1</w:t>
            </w:r>
          </w:p>
        </w:tc>
        <w:tc>
          <w:tcPr>
            <w:tcW w:w="1660" w:type="dxa"/>
            <w:noWrap/>
            <w:hideMark/>
          </w:tcPr>
          <w:p w14:paraId="5F3EA320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DQ071615.1</w:t>
            </w:r>
          </w:p>
        </w:tc>
      </w:tr>
      <w:tr w:rsidR="003158C8" w:rsidRPr="003158C8" w14:paraId="66FDBE91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35A3EF36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48.1</w:t>
            </w:r>
          </w:p>
        </w:tc>
        <w:tc>
          <w:tcPr>
            <w:tcW w:w="1840" w:type="dxa"/>
            <w:noWrap/>
            <w:hideMark/>
          </w:tcPr>
          <w:p w14:paraId="6D1CAB21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DQ412042.1</w:t>
            </w:r>
          </w:p>
        </w:tc>
        <w:tc>
          <w:tcPr>
            <w:tcW w:w="2140" w:type="dxa"/>
            <w:noWrap/>
            <w:hideMark/>
          </w:tcPr>
          <w:p w14:paraId="7FDE0559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21.1</w:t>
            </w:r>
          </w:p>
        </w:tc>
        <w:tc>
          <w:tcPr>
            <w:tcW w:w="1660" w:type="dxa"/>
            <w:noWrap/>
            <w:hideMark/>
          </w:tcPr>
          <w:p w14:paraId="03802AFC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F569996.1</w:t>
            </w:r>
          </w:p>
        </w:tc>
      </w:tr>
      <w:tr w:rsidR="003158C8" w:rsidRPr="003158C8" w14:paraId="3FC3FEA3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2F84A348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50.1</w:t>
            </w:r>
          </w:p>
        </w:tc>
        <w:tc>
          <w:tcPr>
            <w:tcW w:w="1840" w:type="dxa"/>
            <w:noWrap/>
            <w:hideMark/>
          </w:tcPr>
          <w:p w14:paraId="0E78DC7F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J473812.1</w:t>
            </w:r>
          </w:p>
        </w:tc>
        <w:tc>
          <w:tcPr>
            <w:tcW w:w="2140" w:type="dxa"/>
            <w:noWrap/>
            <w:hideMark/>
          </w:tcPr>
          <w:p w14:paraId="4DAFB7B9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20.1</w:t>
            </w:r>
          </w:p>
        </w:tc>
        <w:tc>
          <w:tcPr>
            <w:tcW w:w="1660" w:type="dxa"/>
            <w:noWrap/>
            <w:hideMark/>
          </w:tcPr>
          <w:p w14:paraId="692807E6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U973692.1</w:t>
            </w:r>
          </w:p>
        </w:tc>
      </w:tr>
      <w:tr w:rsidR="003158C8" w:rsidRPr="003158C8" w14:paraId="6BBC9AC0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5D0C8543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Y417150.1</w:t>
            </w:r>
          </w:p>
        </w:tc>
        <w:tc>
          <w:tcPr>
            <w:tcW w:w="1840" w:type="dxa"/>
            <w:noWrap/>
            <w:hideMark/>
          </w:tcPr>
          <w:p w14:paraId="44613135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J473813.1</w:t>
            </w:r>
          </w:p>
        </w:tc>
        <w:tc>
          <w:tcPr>
            <w:tcW w:w="2140" w:type="dxa"/>
            <w:noWrap/>
            <w:hideMark/>
          </w:tcPr>
          <w:p w14:paraId="5FA99E3C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15.1</w:t>
            </w:r>
          </w:p>
        </w:tc>
        <w:tc>
          <w:tcPr>
            <w:tcW w:w="1660" w:type="dxa"/>
            <w:noWrap/>
            <w:hideMark/>
          </w:tcPr>
          <w:p w14:paraId="092857CA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JX993988.1</w:t>
            </w:r>
          </w:p>
        </w:tc>
      </w:tr>
      <w:tr w:rsidR="003158C8" w:rsidRPr="003158C8" w14:paraId="7E671379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3D89A4B2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T444582.1</w:t>
            </w:r>
          </w:p>
        </w:tc>
        <w:tc>
          <w:tcPr>
            <w:tcW w:w="1840" w:type="dxa"/>
            <w:noWrap/>
            <w:hideMark/>
          </w:tcPr>
          <w:p w14:paraId="64801EB2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Y938558.1</w:t>
            </w:r>
          </w:p>
        </w:tc>
        <w:tc>
          <w:tcPr>
            <w:tcW w:w="2140" w:type="dxa"/>
            <w:noWrap/>
            <w:hideMark/>
          </w:tcPr>
          <w:p w14:paraId="2226914C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18.1</w:t>
            </w:r>
          </w:p>
        </w:tc>
        <w:tc>
          <w:tcPr>
            <w:tcW w:w="1660" w:type="dxa"/>
            <w:noWrap/>
            <w:hideMark/>
          </w:tcPr>
          <w:p w14:paraId="3CA0C309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792.1</w:t>
            </w:r>
          </w:p>
        </w:tc>
      </w:tr>
      <w:tr w:rsidR="003158C8" w:rsidRPr="003158C8" w14:paraId="666FDC6F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5362F5AD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58.1</w:t>
            </w:r>
          </w:p>
        </w:tc>
        <w:tc>
          <w:tcPr>
            <w:tcW w:w="1840" w:type="dxa"/>
            <w:noWrap/>
            <w:hideMark/>
          </w:tcPr>
          <w:p w14:paraId="1677DD45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U182964.1</w:t>
            </w:r>
          </w:p>
        </w:tc>
        <w:tc>
          <w:tcPr>
            <w:tcW w:w="2140" w:type="dxa"/>
            <w:noWrap/>
            <w:hideMark/>
          </w:tcPr>
          <w:p w14:paraId="0F70575E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14.1</w:t>
            </w:r>
          </w:p>
        </w:tc>
        <w:tc>
          <w:tcPr>
            <w:tcW w:w="1660" w:type="dxa"/>
            <w:noWrap/>
            <w:hideMark/>
          </w:tcPr>
          <w:p w14:paraId="63D46692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55.1</w:t>
            </w:r>
          </w:p>
        </w:tc>
      </w:tr>
      <w:tr w:rsidR="003158C8" w:rsidRPr="003158C8" w14:paraId="211E138A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6C686FA7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Y417148.1</w:t>
            </w:r>
          </w:p>
        </w:tc>
        <w:tc>
          <w:tcPr>
            <w:tcW w:w="1840" w:type="dxa"/>
            <w:noWrap/>
            <w:hideMark/>
          </w:tcPr>
          <w:p w14:paraId="7D9057FE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J473811.1</w:t>
            </w:r>
          </w:p>
        </w:tc>
        <w:tc>
          <w:tcPr>
            <w:tcW w:w="2140" w:type="dxa"/>
            <w:noWrap/>
            <w:hideMark/>
          </w:tcPr>
          <w:p w14:paraId="258CB512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17.1</w:t>
            </w:r>
          </w:p>
        </w:tc>
        <w:tc>
          <w:tcPr>
            <w:tcW w:w="1660" w:type="dxa"/>
            <w:noWrap/>
            <w:hideMark/>
          </w:tcPr>
          <w:p w14:paraId="220B2884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56.1</w:t>
            </w:r>
          </w:p>
        </w:tc>
      </w:tr>
      <w:tr w:rsidR="003158C8" w:rsidRPr="003158C8" w14:paraId="21501ABA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19E068D5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C881006.1</w:t>
            </w:r>
          </w:p>
        </w:tc>
        <w:tc>
          <w:tcPr>
            <w:tcW w:w="1840" w:type="dxa"/>
            <w:noWrap/>
            <w:hideMark/>
          </w:tcPr>
          <w:p w14:paraId="512262BC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794.1</w:t>
            </w:r>
          </w:p>
        </w:tc>
        <w:tc>
          <w:tcPr>
            <w:tcW w:w="2140" w:type="dxa"/>
            <w:noWrap/>
            <w:hideMark/>
          </w:tcPr>
          <w:p w14:paraId="2F329858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13.1</w:t>
            </w:r>
          </w:p>
        </w:tc>
        <w:tc>
          <w:tcPr>
            <w:tcW w:w="1660" w:type="dxa"/>
            <w:noWrap/>
            <w:hideMark/>
          </w:tcPr>
          <w:p w14:paraId="430B3DD6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53.1</w:t>
            </w:r>
          </w:p>
        </w:tc>
      </w:tr>
      <w:tr w:rsidR="003158C8" w:rsidRPr="003158C8" w14:paraId="06A3DD47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191E1F33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F367457.1</w:t>
            </w:r>
          </w:p>
        </w:tc>
        <w:tc>
          <w:tcPr>
            <w:tcW w:w="1840" w:type="dxa"/>
            <w:noWrap/>
            <w:hideMark/>
          </w:tcPr>
          <w:p w14:paraId="339FA1E6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799.1</w:t>
            </w:r>
          </w:p>
        </w:tc>
        <w:tc>
          <w:tcPr>
            <w:tcW w:w="2140" w:type="dxa"/>
            <w:noWrap/>
            <w:hideMark/>
          </w:tcPr>
          <w:p w14:paraId="0E12BB24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19.1</w:t>
            </w:r>
          </w:p>
        </w:tc>
        <w:tc>
          <w:tcPr>
            <w:tcW w:w="1660" w:type="dxa"/>
            <w:noWrap/>
            <w:hideMark/>
          </w:tcPr>
          <w:p w14:paraId="7FA20B99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57.1</w:t>
            </w:r>
          </w:p>
        </w:tc>
      </w:tr>
      <w:tr w:rsidR="003158C8" w:rsidRPr="003158C8" w14:paraId="53F28D66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576CA776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31.1</w:t>
            </w:r>
          </w:p>
        </w:tc>
        <w:tc>
          <w:tcPr>
            <w:tcW w:w="1840" w:type="dxa"/>
            <w:noWrap/>
            <w:hideMark/>
          </w:tcPr>
          <w:p w14:paraId="7E613C52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795.1</w:t>
            </w:r>
          </w:p>
        </w:tc>
        <w:tc>
          <w:tcPr>
            <w:tcW w:w="2140" w:type="dxa"/>
            <w:noWrap/>
            <w:hideMark/>
          </w:tcPr>
          <w:p w14:paraId="7354098D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GQ153542.1</w:t>
            </w:r>
          </w:p>
        </w:tc>
        <w:tc>
          <w:tcPr>
            <w:tcW w:w="1660" w:type="dxa"/>
            <w:noWrap/>
            <w:hideMark/>
          </w:tcPr>
          <w:p w14:paraId="79FF587C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52.1</w:t>
            </w:r>
          </w:p>
        </w:tc>
      </w:tr>
      <w:tr w:rsidR="003158C8" w:rsidRPr="003158C8" w14:paraId="0D911671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1B2761BE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30.1</w:t>
            </w:r>
          </w:p>
        </w:tc>
        <w:tc>
          <w:tcPr>
            <w:tcW w:w="1840" w:type="dxa"/>
            <w:noWrap/>
            <w:hideMark/>
          </w:tcPr>
          <w:p w14:paraId="50DD67C6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796.1</w:t>
            </w:r>
          </w:p>
        </w:tc>
        <w:tc>
          <w:tcPr>
            <w:tcW w:w="2140" w:type="dxa"/>
            <w:noWrap/>
            <w:hideMark/>
          </w:tcPr>
          <w:p w14:paraId="58E30825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GQ153543.1</w:t>
            </w:r>
          </w:p>
        </w:tc>
        <w:tc>
          <w:tcPr>
            <w:tcW w:w="1660" w:type="dxa"/>
            <w:noWrap/>
            <w:hideMark/>
          </w:tcPr>
          <w:p w14:paraId="18BC5EE4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54.1</w:t>
            </w:r>
          </w:p>
        </w:tc>
      </w:tr>
      <w:tr w:rsidR="003158C8" w:rsidRPr="003158C8" w14:paraId="17757894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121696B7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NC_014470.1</w:t>
            </w:r>
          </w:p>
        </w:tc>
        <w:tc>
          <w:tcPr>
            <w:tcW w:w="1840" w:type="dxa"/>
            <w:noWrap/>
            <w:hideMark/>
          </w:tcPr>
          <w:p w14:paraId="07A09DA9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798.1</w:t>
            </w:r>
          </w:p>
        </w:tc>
        <w:tc>
          <w:tcPr>
            <w:tcW w:w="2140" w:type="dxa"/>
            <w:noWrap/>
            <w:hideMark/>
          </w:tcPr>
          <w:p w14:paraId="37CD1232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DQ084199.1</w:t>
            </w:r>
          </w:p>
        </w:tc>
        <w:tc>
          <w:tcPr>
            <w:tcW w:w="1660" w:type="dxa"/>
            <w:noWrap/>
            <w:hideMark/>
          </w:tcPr>
          <w:p w14:paraId="513FCBAC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793.1</w:t>
            </w:r>
          </w:p>
        </w:tc>
      </w:tr>
      <w:tr w:rsidR="003158C8" w:rsidRPr="003158C8" w14:paraId="730E3C50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109F793F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MZ190137.1</w:t>
            </w:r>
          </w:p>
        </w:tc>
        <w:tc>
          <w:tcPr>
            <w:tcW w:w="1840" w:type="dxa"/>
            <w:noWrap/>
            <w:hideMark/>
          </w:tcPr>
          <w:p w14:paraId="50FB1132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00.1</w:t>
            </w:r>
          </w:p>
        </w:tc>
        <w:tc>
          <w:tcPr>
            <w:tcW w:w="2140" w:type="dxa"/>
            <w:noWrap/>
            <w:hideMark/>
          </w:tcPr>
          <w:p w14:paraId="4ACF848E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DQ022305.2</w:t>
            </w:r>
          </w:p>
        </w:tc>
        <w:tc>
          <w:tcPr>
            <w:tcW w:w="1660" w:type="dxa"/>
            <w:noWrap/>
            <w:hideMark/>
          </w:tcPr>
          <w:p w14:paraId="161D09D0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AY394995.1</w:t>
            </w:r>
          </w:p>
        </w:tc>
      </w:tr>
      <w:tr w:rsidR="003158C8" w:rsidRPr="003158C8" w14:paraId="74BBF86D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042CBB68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Y352407.1</w:t>
            </w:r>
          </w:p>
        </w:tc>
        <w:tc>
          <w:tcPr>
            <w:tcW w:w="1840" w:type="dxa"/>
            <w:noWrap/>
            <w:hideMark/>
          </w:tcPr>
          <w:p w14:paraId="431E3F73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797.1</w:t>
            </w:r>
          </w:p>
        </w:tc>
        <w:tc>
          <w:tcPr>
            <w:tcW w:w="2140" w:type="dxa"/>
            <w:noWrap/>
            <w:hideMark/>
          </w:tcPr>
          <w:p w14:paraId="7A75013B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DQ084200.1</w:t>
            </w:r>
          </w:p>
        </w:tc>
        <w:tc>
          <w:tcPr>
            <w:tcW w:w="1660" w:type="dxa"/>
            <w:noWrap/>
            <w:hideMark/>
          </w:tcPr>
          <w:p w14:paraId="75BD2832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FJ588686.1</w:t>
            </w:r>
          </w:p>
        </w:tc>
      </w:tr>
      <w:tr w:rsidR="003158C8" w:rsidRPr="003158C8" w14:paraId="259F6D01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6A366DF3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MT726045.1</w:t>
            </w:r>
          </w:p>
        </w:tc>
        <w:tc>
          <w:tcPr>
            <w:tcW w:w="1840" w:type="dxa"/>
            <w:noWrap/>
            <w:hideMark/>
          </w:tcPr>
          <w:p w14:paraId="4524E2F6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F294457.1</w:t>
            </w:r>
          </w:p>
        </w:tc>
        <w:tc>
          <w:tcPr>
            <w:tcW w:w="2140" w:type="dxa"/>
            <w:noWrap/>
            <w:hideMark/>
          </w:tcPr>
          <w:p w14:paraId="3323CF7C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GQ153541.1</w:t>
            </w:r>
          </w:p>
        </w:tc>
        <w:tc>
          <w:tcPr>
            <w:tcW w:w="1660" w:type="dxa"/>
            <w:noWrap/>
            <w:hideMark/>
          </w:tcPr>
          <w:p w14:paraId="7FDB92E6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Y417147.1</w:t>
            </w:r>
          </w:p>
        </w:tc>
      </w:tr>
      <w:tr w:rsidR="003158C8" w:rsidRPr="003158C8" w14:paraId="5C55AB0A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7025851E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MT726043.1</w:t>
            </w:r>
          </w:p>
        </w:tc>
        <w:tc>
          <w:tcPr>
            <w:tcW w:w="1840" w:type="dxa"/>
            <w:noWrap/>
            <w:hideMark/>
          </w:tcPr>
          <w:p w14:paraId="6A70D438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08.1</w:t>
            </w:r>
          </w:p>
        </w:tc>
        <w:tc>
          <w:tcPr>
            <w:tcW w:w="2140" w:type="dxa"/>
            <w:noWrap/>
            <w:hideMark/>
          </w:tcPr>
          <w:p w14:paraId="058A6028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GQ153539.1</w:t>
            </w:r>
          </w:p>
        </w:tc>
        <w:tc>
          <w:tcPr>
            <w:tcW w:w="1660" w:type="dxa"/>
            <w:noWrap/>
            <w:hideMark/>
          </w:tcPr>
          <w:p w14:paraId="2897A304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J473816.1</w:t>
            </w:r>
          </w:p>
        </w:tc>
      </w:tr>
      <w:tr w:rsidR="003158C8" w:rsidRPr="003158C8" w14:paraId="5FB24D80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5D8F8FA0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MT726044.1</w:t>
            </w:r>
          </w:p>
        </w:tc>
        <w:tc>
          <w:tcPr>
            <w:tcW w:w="1840" w:type="dxa"/>
            <w:noWrap/>
            <w:hideMark/>
          </w:tcPr>
          <w:p w14:paraId="6785C3AA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09.1</w:t>
            </w:r>
          </w:p>
        </w:tc>
        <w:tc>
          <w:tcPr>
            <w:tcW w:w="2140" w:type="dxa"/>
            <w:noWrap/>
            <w:hideMark/>
          </w:tcPr>
          <w:p w14:paraId="11B04919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GQ153547.1</w:t>
            </w:r>
          </w:p>
        </w:tc>
        <w:tc>
          <w:tcPr>
            <w:tcW w:w="1660" w:type="dxa"/>
            <w:noWrap/>
            <w:hideMark/>
          </w:tcPr>
          <w:p w14:paraId="32F0EC9F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Y770858.1</w:t>
            </w:r>
          </w:p>
        </w:tc>
      </w:tr>
      <w:tr w:rsidR="003158C8" w:rsidRPr="003158C8" w14:paraId="4DF7AE88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56541B1D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MZ190138.1</w:t>
            </w:r>
          </w:p>
        </w:tc>
        <w:tc>
          <w:tcPr>
            <w:tcW w:w="1840" w:type="dxa"/>
            <w:noWrap/>
            <w:hideMark/>
          </w:tcPr>
          <w:p w14:paraId="73A10BC9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10.1</w:t>
            </w:r>
          </w:p>
        </w:tc>
        <w:tc>
          <w:tcPr>
            <w:tcW w:w="2140" w:type="dxa"/>
            <w:noWrap/>
            <w:hideMark/>
          </w:tcPr>
          <w:p w14:paraId="044E1F93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GQ153540.1</w:t>
            </w:r>
          </w:p>
        </w:tc>
        <w:tc>
          <w:tcPr>
            <w:tcW w:w="1660" w:type="dxa"/>
            <w:noWrap/>
            <w:hideMark/>
          </w:tcPr>
          <w:p w14:paraId="441E0020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29.1</w:t>
            </w:r>
          </w:p>
        </w:tc>
      </w:tr>
      <w:tr w:rsidR="003158C8" w:rsidRPr="003158C8" w14:paraId="4F5B27DA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31EF6841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MW719567.1</w:t>
            </w:r>
          </w:p>
        </w:tc>
        <w:tc>
          <w:tcPr>
            <w:tcW w:w="1840" w:type="dxa"/>
            <w:noWrap/>
            <w:hideMark/>
          </w:tcPr>
          <w:p w14:paraId="487F5F14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11.1</w:t>
            </w:r>
          </w:p>
        </w:tc>
        <w:tc>
          <w:tcPr>
            <w:tcW w:w="2140" w:type="dxa"/>
            <w:noWrap/>
            <w:hideMark/>
          </w:tcPr>
          <w:p w14:paraId="596F5775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GQ153546.1</w:t>
            </w:r>
          </w:p>
        </w:tc>
        <w:tc>
          <w:tcPr>
            <w:tcW w:w="1660" w:type="dxa"/>
            <w:noWrap/>
            <w:hideMark/>
          </w:tcPr>
          <w:p w14:paraId="1F7B1180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Y417145.1</w:t>
            </w:r>
          </w:p>
        </w:tc>
      </w:tr>
      <w:tr w:rsidR="003158C8" w:rsidRPr="003158C8" w14:paraId="2E7C7927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7714B38E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J473814.1</w:t>
            </w:r>
          </w:p>
        </w:tc>
        <w:tc>
          <w:tcPr>
            <w:tcW w:w="1840" w:type="dxa"/>
            <w:noWrap/>
            <w:hideMark/>
          </w:tcPr>
          <w:p w14:paraId="703934DC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36.1</w:t>
            </w:r>
          </w:p>
        </w:tc>
        <w:tc>
          <w:tcPr>
            <w:tcW w:w="2140" w:type="dxa"/>
            <w:noWrap/>
            <w:hideMark/>
          </w:tcPr>
          <w:p w14:paraId="5DADD9E0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GQ153545.1</w:t>
            </w:r>
          </w:p>
        </w:tc>
        <w:tc>
          <w:tcPr>
            <w:tcW w:w="1660" w:type="dxa"/>
            <w:noWrap/>
            <w:hideMark/>
          </w:tcPr>
          <w:p w14:paraId="718C4D40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Y417152.1</w:t>
            </w:r>
          </w:p>
        </w:tc>
      </w:tr>
      <w:tr w:rsidR="003158C8" w:rsidRPr="003158C8" w14:paraId="6BEC6C45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78408C08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23.1</w:t>
            </w:r>
          </w:p>
        </w:tc>
        <w:tc>
          <w:tcPr>
            <w:tcW w:w="1840" w:type="dxa"/>
            <w:noWrap/>
            <w:hideMark/>
          </w:tcPr>
          <w:p w14:paraId="5F48F7F4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07.1</w:t>
            </w:r>
          </w:p>
        </w:tc>
        <w:tc>
          <w:tcPr>
            <w:tcW w:w="2140" w:type="dxa"/>
            <w:noWrap/>
            <w:hideMark/>
          </w:tcPr>
          <w:p w14:paraId="0D5D3EF5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GQ153544.1</w:t>
            </w:r>
          </w:p>
        </w:tc>
        <w:tc>
          <w:tcPr>
            <w:tcW w:w="1660" w:type="dxa"/>
            <w:noWrap/>
            <w:hideMark/>
          </w:tcPr>
          <w:p w14:paraId="4D450562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Y417144.1</w:t>
            </w:r>
          </w:p>
        </w:tc>
      </w:tr>
      <w:tr w:rsidR="003158C8" w:rsidRPr="003158C8" w14:paraId="5276DF5A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680293F1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42.1</w:t>
            </w:r>
          </w:p>
        </w:tc>
        <w:tc>
          <w:tcPr>
            <w:tcW w:w="1840" w:type="dxa"/>
            <w:noWrap/>
            <w:hideMark/>
          </w:tcPr>
          <w:p w14:paraId="45F26E93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37.1</w:t>
            </w:r>
          </w:p>
        </w:tc>
        <w:tc>
          <w:tcPr>
            <w:tcW w:w="2140" w:type="dxa"/>
            <w:noWrap/>
            <w:hideMark/>
          </w:tcPr>
          <w:p w14:paraId="0088D812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GQ153548.1</w:t>
            </w:r>
          </w:p>
        </w:tc>
        <w:tc>
          <w:tcPr>
            <w:tcW w:w="1660" w:type="dxa"/>
            <w:noWrap/>
            <w:hideMark/>
          </w:tcPr>
          <w:p w14:paraId="1CD5D5C6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MK211377.1</w:t>
            </w:r>
          </w:p>
        </w:tc>
      </w:tr>
      <w:tr w:rsidR="003158C8" w:rsidRPr="003158C8" w14:paraId="2159B0E4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35635D8B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J473815.1</w:t>
            </w:r>
          </w:p>
        </w:tc>
        <w:tc>
          <w:tcPr>
            <w:tcW w:w="1840" w:type="dxa"/>
            <w:noWrap/>
            <w:hideMark/>
          </w:tcPr>
          <w:p w14:paraId="4008778F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OK017801.1</w:t>
            </w:r>
          </w:p>
        </w:tc>
        <w:tc>
          <w:tcPr>
            <w:tcW w:w="2140" w:type="dxa"/>
            <w:noWrap/>
            <w:hideMark/>
          </w:tcPr>
          <w:p w14:paraId="1FDF8F87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JX993987.1</w:t>
            </w:r>
          </w:p>
        </w:tc>
        <w:tc>
          <w:tcPr>
            <w:tcW w:w="1660" w:type="dxa"/>
            <w:noWrap/>
            <w:hideMark/>
          </w:tcPr>
          <w:p w14:paraId="5E91FB11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Y417146.1</w:t>
            </w:r>
          </w:p>
        </w:tc>
      </w:tr>
      <w:tr w:rsidR="003158C8" w:rsidRPr="003158C8" w14:paraId="080B12E8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08E3DC05" w14:textId="77777777" w:rsidR="003158C8" w:rsidRPr="003158C8" w:rsidRDefault="003158C8">
            <w:pPr>
              <w:rPr>
                <w:rFonts w:cstheme="minorHAnsi"/>
              </w:rPr>
            </w:pPr>
          </w:p>
        </w:tc>
        <w:tc>
          <w:tcPr>
            <w:tcW w:w="1840" w:type="dxa"/>
            <w:noWrap/>
            <w:hideMark/>
          </w:tcPr>
          <w:p w14:paraId="287C6058" w14:textId="77777777" w:rsidR="003158C8" w:rsidRPr="003158C8" w:rsidRDefault="003158C8">
            <w:pPr>
              <w:rPr>
                <w:rFonts w:cstheme="minorHAnsi"/>
              </w:rPr>
            </w:pPr>
          </w:p>
        </w:tc>
        <w:tc>
          <w:tcPr>
            <w:tcW w:w="2140" w:type="dxa"/>
            <w:noWrap/>
            <w:hideMark/>
          </w:tcPr>
          <w:p w14:paraId="4688D01B" w14:textId="77777777" w:rsidR="003158C8" w:rsidRPr="003158C8" w:rsidRDefault="003158C8">
            <w:pPr>
              <w:rPr>
                <w:rFonts w:cstheme="minorHAnsi"/>
              </w:rPr>
            </w:pPr>
          </w:p>
        </w:tc>
        <w:tc>
          <w:tcPr>
            <w:tcW w:w="1660" w:type="dxa"/>
            <w:noWrap/>
            <w:hideMark/>
          </w:tcPr>
          <w:p w14:paraId="09A4883C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Y417149.1</w:t>
            </w:r>
          </w:p>
        </w:tc>
      </w:tr>
      <w:tr w:rsidR="003158C8" w:rsidRPr="003158C8" w14:paraId="5FD46BA2" w14:textId="77777777" w:rsidTr="003158C8">
        <w:trPr>
          <w:trHeight w:val="288"/>
        </w:trPr>
        <w:tc>
          <w:tcPr>
            <w:tcW w:w="1780" w:type="dxa"/>
            <w:noWrap/>
            <w:hideMark/>
          </w:tcPr>
          <w:p w14:paraId="2BE10F19" w14:textId="77777777" w:rsidR="003158C8" w:rsidRPr="003158C8" w:rsidRDefault="003158C8">
            <w:pPr>
              <w:rPr>
                <w:rFonts w:cstheme="minorHAnsi"/>
              </w:rPr>
            </w:pPr>
          </w:p>
        </w:tc>
        <w:tc>
          <w:tcPr>
            <w:tcW w:w="1840" w:type="dxa"/>
            <w:noWrap/>
            <w:hideMark/>
          </w:tcPr>
          <w:p w14:paraId="740CEA20" w14:textId="77777777" w:rsidR="003158C8" w:rsidRPr="003158C8" w:rsidRDefault="003158C8">
            <w:pPr>
              <w:rPr>
                <w:rFonts w:cstheme="minorHAnsi"/>
              </w:rPr>
            </w:pPr>
          </w:p>
        </w:tc>
        <w:tc>
          <w:tcPr>
            <w:tcW w:w="2140" w:type="dxa"/>
            <w:noWrap/>
            <w:hideMark/>
          </w:tcPr>
          <w:p w14:paraId="2E7EC8BC" w14:textId="77777777" w:rsidR="003158C8" w:rsidRPr="003158C8" w:rsidRDefault="003158C8">
            <w:pPr>
              <w:rPr>
                <w:rFonts w:cstheme="minorHAnsi"/>
              </w:rPr>
            </w:pPr>
          </w:p>
        </w:tc>
        <w:tc>
          <w:tcPr>
            <w:tcW w:w="1660" w:type="dxa"/>
            <w:noWrap/>
            <w:hideMark/>
          </w:tcPr>
          <w:p w14:paraId="50E7988E" w14:textId="77777777" w:rsidR="003158C8" w:rsidRPr="003158C8" w:rsidRDefault="003158C8">
            <w:pPr>
              <w:rPr>
                <w:rFonts w:cstheme="minorHAnsi"/>
              </w:rPr>
            </w:pPr>
            <w:r w:rsidRPr="003158C8">
              <w:rPr>
                <w:rFonts w:cstheme="minorHAnsi"/>
              </w:rPr>
              <w:t>KY417151.1</w:t>
            </w:r>
          </w:p>
        </w:tc>
      </w:tr>
    </w:tbl>
    <w:p w14:paraId="3F8199A1" w14:textId="2EA95537" w:rsidR="001E5EB3" w:rsidRPr="00994F22" w:rsidRDefault="001E5EB3" w:rsidP="0003278D">
      <w:pPr>
        <w:rPr>
          <w:rFonts w:cstheme="minorHAnsi"/>
        </w:rPr>
      </w:pPr>
    </w:p>
    <w:sectPr w:rsidR="001E5EB3" w:rsidRPr="00994F22" w:rsidSect="009D00E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3AF5AD" w14:textId="77777777" w:rsidR="00977885" w:rsidRDefault="00977885" w:rsidP="002F72D2">
      <w:pPr>
        <w:spacing w:after="0" w:line="240" w:lineRule="auto"/>
      </w:pPr>
      <w:r>
        <w:separator/>
      </w:r>
    </w:p>
  </w:endnote>
  <w:endnote w:type="continuationSeparator" w:id="0">
    <w:p w14:paraId="09314399" w14:textId="77777777" w:rsidR="00977885" w:rsidRDefault="00977885" w:rsidP="002F7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9548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BF175" w14:textId="201180A2" w:rsidR="002F72D2" w:rsidRDefault="002F72D2">
        <w:pPr>
          <w:pStyle w:val="ll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56072D" w14:textId="77777777" w:rsidR="002F72D2" w:rsidRDefault="002F72D2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E44E33" w14:textId="77777777" w:rsidR="00977885" w:rsidRDefault="00977885" w:rsidP="002F72D2">
      <w:pPr>
        <w:spacing w:after="0" w:line="240" w:lineRule="auto"/>
      </w:pPr>
      <w:r>
        <w:separator/>
      </w:r>
    </w:p>
  </w:footnote>
  <w:footnote w:type="continuationSeparator" w:id="0">
    <w:p w14:paraId="621D548A" w14:textId="77777777" w:rsidR="00977885" w:rsidRDefault="00977885" w:rsidP="002F72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8B04BB"/>
    <w:multiLevelType w:val="hybridMultilevel"/>
    <w:tmpl w:val="67ACAE88"/>
    <w:lvl w:ilvl="0" w:tplc="D0A4A1CA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998608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zwzx92jwrs9beawrvvfxwiesr5e5xt9ref&quot;&gt;COVID19 My EndNote Library&lt;record-ids&gt;&lt;item&gt;93&lt;/item&gt;&lt;/record-ids&gt;&lt;/item&gt;&lt;/Libraries&gt;"/>
  </w:docVars>
  <w:rsids>
    <w:rsidRoot w:val="002957EC"/>
    <w:rsid w:val="000061F2"/>
    <w:rsid w:val="0001054D"/>
    <w:rsid w:val="00012DEB"/>
    <w:rsid w:val="00023039"/>
    <w:rsid w:val="0003004D"/>
    <w:rsid w:val="0003278D"/>
    <w:rsid w:val="00032C1E"/>
    <w:rsid w:val="00035791"/>
    <w:rsid w:val="00043B7B"/>
    <w:rsid w:val="00044C90"/>
    <w:rsid w:val="00045423"/>
    <w:rsid w:val="0004569A"/>
    <w:rsid w:val="00046656"/>
    <w:rsid w:val="0005437B"/>
    <w:rsid w:val="00057773"/>
    <w:rsid w:val="00057A32"/>
    <w:rsid w:val="0006256C"/>
    <w:rsid w:val="000625AB"/>
    <w:rsid w:val="00080E09"/>
    <w:rsid w:val="00087797"/>
    <w:rsid w:val="00090064"/>
    <w:rsid w:val="000918AB"/>
    <w:rsid w:val="0009455B"/>
    <w:rsid w:val="000A75BF"/>
    <w:rsid w:val="000A77FC"/>
    <w:rsid w:val="000B4F1C"/>
    <w:rsid w:val="000B541D"/>
    <w:rsid w:val="000B6B63"/>
    <w:rsid w:val="000B6C18"/>
    <w:rsid w:val="000C1F88"/>
    <w:rsid w:val="000C3399"/>
    <w:rsid w:val="000C3FF2"/>
    <w:rsid w:val="000C49FB"/>
    <w:rsid w:val="000D00EA"/>
    <w:rsid w:val="000E2C88"/>
    <w:rsid w:val="000E60C3"/>
    <w:rsid w:val="000E7E77"/>
    <w:rsid w:val="000F2030"/>
    <w:rsid w:val="00102AE8"/>
    <w:rsid w:val="00103CE9"/>
    <w:rsid w:val="001075AD"/>
    <w:rsid w:val="001102A6"/>
    <w:rsid w:val="001133EA"/>
    <w:rsid w:val="00125A01"/>
    <w:rsid w:val="00130C2A"/>
    <w:rsid w:val="00131585"/>
    <w:rsid w:val="00135056"/>
    <w:rsid w:val="0014598E"/>
    <w:rsid w:val="00147AA1"/>
    <w:rsid w:val="001516AD"/>
    <w:rsid w:val="00155558"/>
    <w:rsid w:val="00156302"/>
    <w:rsid w:val="00170D87"/>
    <w:rsid w:val="0017143A"/>
    <w:rsid w:val="00173C86"/>
    <w:rsid w:val="00175B07"/>
    <w:rsid w:val="001763EC"/>
    <w:rsid w:val="00177871"/>
    <w:rsid w:val="0018164A"/>
    <w:rsid w:val="00181AF7"/>
    <w:rsid w:val="00194054"/>
    <w:rsid w:val="001975FB"/>
    <w:rsid w:val="001976B7"/>
    <w:rsid w:val="001A0517"/>
    <w:rsid w:val="001B01CE"/>
    <w:rsid w:val="001B1E94"/>
    <w:rsid w:val="001B44DD"/>
    <w:rsid w:val="001C1242"/>
    <w:rsid w:val="001C1B9C"/>
    <w:rsid w:val="001C2EC1"/>
    <w:rsid w:val="001C429B"/>
    <w:rsid w:val="001C6C00"/>
    <w:rsid w:val="001C6F4B"/>
    <w:rsid w:val="001D3510"/>
    <w:rsid w:val="001D61F9"/>
    <w:rsid w:val="001E1213"/>
    <w:rsid w:val="001E5EB3"/>
    <w:rsid w:val="001F1418"/>
    <w:rsid w:val="001F2FB1"/>
    <w:rsid w:val="001F47F5"/>
    <w:rsid w:val="00207177"/>
    <w:rsid w:val="002100EB"/>
    <w:rsid w:val="002158CF"/>
    <w:rsid w:val="00226422"/>
    <w:rsid w:val="00230112"/>
    <w:rsid w:val="002333C6"/>
    <w:rsid w:val="00237242"/>
    <w:rsid w:val="0025254E"/>
    <w:rsid w:val="00253720"/>
    <w:rsid w:val="00257AAE"/>
    <w:rsid w:val="00260EFF"/>
    <w:rsid w:val="00266131"/>
    <w:rsid w:val="00267D0E"/>
    <w:rsid w:val="00271243"/>
    <w:rsid w:val="00271B9B"/>
    <w:rsid w:val="002755BD"/>
    <w:rsid w:val="00277318"/>
    <w:rsid w:val="0028329D"/>
    <w:rsid w:val="00293DA8"/>
    <w:rsid w:val="002957EC"/>
    <w:rsid w:val="0029730C"/>
    <w:rsid w:val="00297BE3"/>
    <w:rsid w:val="002A2BB5"/>
    <w:rsid w:val="002A552A"/>
    <w:rsid w:val="002A6C2A"/>
    <w:rsid w:val="002B077B"/>
    <w:rsid w:val="002C2C24"/>
    <w:rsid w:val="002D1B24"/>
    <w:rsid w:val="002D6DE1"/>
    <w:rsid w:val="002E6D14"/>
    <w:rsid w:val="002E7DF8"/>
    <w:rsid w:val="002F16A5"/>
    <w:rsid w:val="002F2866"/>
    <w:rsid w:val="002F56B4"/>
    <w:rsid w:val="002F602B"/>
    <w:rsid w:val="002F72D2"/>
    <w:rsid w:val="003011C1"/>
    <w:rsid w:val="0030156C"/>
    <w:rsid w:val="00303357"/>
    <w:rsid w:val="00303EF0"/>
    <w:rsid w:val="003125A2"/>
    <w:rsid w:val="00312B8F"/>
    <w:rsid w:val="00313EC6"/>
    <w:rsid w:val="003158C8"/>
    <w:rsid w:val="003170B9"/>
    <w:rsid w:val="0032040E"/>
    <w:rsid w:val="003225CA"/>
    <w:rsid w:val="00324E31"/>
    <w:rsid w:val="003344BF"/>
    <w:rsid w:val="00341302"/>
    <w:rsid w:val="00341746"/>
    <w:rsid w:val="00345822"/>
    <w:rsid w:val="00346C63"/>
    <w:rsid w:val="00352443"/>
    <w:rsid w:val="00360764"/>
    <w:rsid w:val="00361F07"/>
    <w:rsid w:val="0037158A"/>
    <w:rsid w:val="00386BD9"/>
    <w:rsid w:val="00390867"/>
    <w:rsid w:val="003A172D"/>
    <w:rsid w:val="003A3DF0"/>
    <w:rsid w:val="003A3F07"/>
    <w:rsid w:val="003A52C6"/>
    <w:rsid w:val="003A5FD8"/>
    <w:rsid w:val="003B1754"/>
    <w:rsid w:val="003B5ACA"/>
    <w:rsid w:val="003C60C7"/>
    <w:rsid w:val="003D201A"/>
    <w:rsid w:val="003D3021"/>
    <w:rsid w:val="003E53AC"/>
    <w:rsid w:val="003E6743"/>
    <w:rsid w:val="003E6932"/>
    <w:rsid w:val="003F1836"/>
    <w:rsid w:val="003F29C1"/>
    <w:rsid w:val="003F63C3"/>
    <w:rsid w:val="0040051E"/>
    <w:rsid w:val="0040451E"/>
    <w:rsid w:val="00406115"/>
    <w:rsid w:val="004275EC"/>
    <w:rsid w:val="00434C80"/>
    <w:rsid w:val="00435318"/>
    <w:rsid w:val="00437AC0"/>
    <w:rsid w:val="00440E6D"/>
    <w:rsid w:val="004475AC"/>
    <w:rsid w:val="00464558"/>
    <w:rsid w:val="004654F8"/>
    <w:rsid w:val="00472471"/>
    <w:rsid w:val="004763DA"/>
    <w:rsid w:val="00477BE3"/>
    <w:rsid w:val="00486CA0"/>
    <w:rsid w:val="0049197D"/>
    <w:rsid w:val="00496EA3"/>
    <w:rsid w:val="00497428"/>
    <w:rsid w:val="004A5C09"/>
    <w:rsid w:val="004A5F17"/>
    <w:rsid w:val="004A7A5B"/>
    <w:rsid w:val="004B3C20"/>
    <w:rsid w:val="004B4839"/>
    <w:rsid w:val="004B6DDC"/>
    <w:rsid w:val="004B72D3"/>
    <w:rsid w:val="004B7D24"/>
    <w:rsid w:val="004C08FD"/>
    <w:rsid w:val="004C24B4"/>
    <w:rsid w:val="004D3DDF"/>
    <w:rsid w:val="004D6287"/>
    <w:rsid w:val="004E03DC"/>
    <w:rsid w:val="004E1D69"/>
    <w:rsid w:val="004E3611"/>
    <w:rsid w:val="004E6E6C"/>
    <w:rsid w:val="004F6947"/>
    <w:rsid w:val="004F797F"/>
    <w:rsid w:val="0050192A"/>
    <w:rsid w:val="005026F9"/>
    <w:rsid w:val="00503A7B"/>
    <w:rsid w:val="00512DB3"/>
    <w:rsid w:val="005152E1"/>
    <w:rsid w:val="00517A83"/>
    <w:rsid w:val="00517D30"/>
    <w:rsid w:val="00526450"/>
    <w:rsid w:val="00531CAF"/>
    <w:rsid w:val="00536250"/>
    <w:rsid w:val="00540E01"/>
    <w:rsid w:val="005413D3"/>
    <w:rsid w:val="00542A9B"/>
    <w:rsid w:val="00543C0B"/>
    <w:rsid w:val="00552F63"/>
    <w:rsid w:val="00557A62"/>
    <w:rsid w:val="0056288E"/>
    <w:rsid w:val="00565B88"/>
    <w:rsid w:val="005758B5"/>
    <w:rsid w:val="005879AF"/>
    <w:rsid w:val="00594AD8"/>
    <w:rsid w:val="00595BB9"/>
    <w:rsid w:val="00596FA0"/>
    <w:rsid w:val="005A0900"/>
    <w:rsid w:val="005B085F"/>
    <w:rsid w:val="005B3994"/>
    <w:rsid w:val="005B3F38"/>
    <w:rsid w:val="005B41C1"/>
    <w:rsid w:val="005B58E5"/>
    <w:rsid w:val="005C2090"/>
    <w:rsid w:val="005C7C1C"/>
    <w:rsid w:val="005D3297"/>
    <w:rsid w:val="005D3697"/>
    <w:rsid w:val="005D75BC"/>
    <w:rsid w:val="005E5D06"/>
    <w:rsid w:val="005E7CB8"/>
    <w:rsid w:val="005F55B5"/>
    <w:rsid w:val="005F5B9A"/>
    <w:rsid w:val="00607B87"/>
    <w:rsid w:val="00614513"/>
    <w:rsid w:val="00616E82"/>
    <w:rsid w:val="006210C3"/>
    <w:rsid w:val="00625D0E"/>
    <w:rsid w:val="006310F1"/>
    <w:rsid w:val="00634F66"/>
    <w:rsid w:val="006412B6"/>
    <w:rsid w:val="006422CD"/>
    <w:rsid w:val="006447B7"/>
    <w:rsid w:val="00646FC4"/>
    <w:rsid w:val="00656D94"/>
    <w:rsid w:val="00661157"/>
    <w:rsid w:val="00664FDF"/>
    <w:rsid w:val="00666486"/>
    <w:rsid w:val="00666EFD"/>
    <w:rsid w:val="006839D6"/>
    <w:rsid w:val="00686C42"/>
    <w:rsid w:val="00691A7B"/>
    <w:rsid w:val="00692718"/>
    <w:rsid w:val="00696381"/>
    <w:rsid w:val="006A4352"/>
    <w:rsid w:val="006B25C2"/>
    <w:rsid w:val="006C0186"/>
    <w:rsid w:val="006C01F5"/>
    <w:rsid w:val="006C3DD1"/>
    <w:rsid w:val="006D14BD"/>
    <w:rsid w:val="006D32C1"/>
    <w:rsid w:val="006D6CC3"/>
    <w:rsid w:val="006E4337"/>
    <w:rsid w:val="006E52A4"/>
    <w:rsid w:val="006E68F4"/>
    <w:rsid w:val="006F22D2"/>
    <w:rsid w:val="00701A6A"/>
    <w:rsid w:val="00705982"/>
    <w:rsid w:val="007109C1"/>
    <w:rsid w:val="00710F60"/>
    <w:rsid w:val="007172DA"/>
    <w:rsid w:val="00721F44"/>
    <w:rsid w:val="007222B5"/>
    <w:rsid w:val="00724295"/>
    <w:rsid w:val="0072471F"/>
    <w:rsid w:val="00725C59"/>
    <w:rsid w:val="00745ADF"/>
    <w:rsid w:val="0075021A"/>
    <w:rsid w:val="00753410"/>
    <w:rsid w:val="00764A44"/>
    <w:rsid w:val="00765FD2"/>
    <w:rsid w:val="00777233"/>
    <w:rsid w:val="00782599"/>
    <w:rsid w:val="00783B12"/>
    <w:rsid w:val="00786581"/>
    <w:rsid w:val="007877AE"/>
    <w:rsid w:val="00792FEE"/>
    <w:rsid w:val="007A5879"/>
    <w:rsid w:val="007B51BC"/>
    <w:rsid w:val="007B551B"/>
    <w:rsid w:val="007B5759"/>
    <w:rsid w:val="007B6BD2"/>
    <w:rsid w:val="007C3643"/>
    <w:rsid w:val="007C45AD"/>
    <w:rsid w:val="007D0359"/>
    <w:rsid w:val="007F3C9F"/>
    <w:rsid w:val="00805737"/>
    <w:rsid w:val="00814C6D"/>
    <w:rsid w:val="00820716"/>
    <w:rsid w:val="00821228"/>
    <w:rsid w:val="00822B09"/>
    <w:rsid w:val="00823CE7"/>
    <w:rsid w:val="00830D28"/>
    <w:rsid w:val="00841AFD"/>
    <w:rsid w:val="00842890"/>
    <w:rsid w:val="008448E8"/>
    <w:rsid w:val="008549BB"/>
    <w:rsid w:val="00854E90"/>
    <w:rsid w:val="008601A9"/>
    <w:rsid w:val="00864212"/>
    <w:rsid w:val="008652AF"/>
    <w:rsid w:val="008842F7"/>
    <w:rsid w:val="00887568"/>
    <w:rsid w:val="00890D97"/>
    <w:rsid w:val="0089163C"/>
    <w:rsid w:val="00891984"/>
    <w:rsid w:val="00893F54"/>
    <w:rsid w:val="008A0E3F"/>
    <w:rsid w:val="008A5554"/>
    <w:rsid w:val="008B275C"/>
    <w:rsid w:val="008B3756"/>
    <w:rsid w:val="008B711B"/>
    <w:rsid w:val="008C2721"/>
    <w:rsid w:val="008D03FA"/>
    <w:rsid w:val="008D3DD1"/>
    <w:rsid w:val="008D62BA"/>
    <w:rsid w:val="008D6E5D"/>
    <w:rsid w:val="008D7751"/>
    <w:rsid w:val="008D784B"/>
    <w:rsid w:val="008D7EAC"/>
    <w:rsid w:val="008E082F"/>
    <w:rsid w:val="008E3CDA"/>
    <w:rsid w:val="008E471E"/>
    <w:rsid w:val="008F1D6D"/>
    <w:rsid w:val="008F21FD"/>
    <w:rsid w:val="00900247"/>
    <w:rsid w:val="00904C6A"/>
    <w:rsid w:val="00906218"/>
    <w:rsid w:val="00907A12"/>
    <w:rsid w:val="00910FCD"/>
    <w:rsid w:val="009136D7"/>
    <w:rsid w:val="0091456C"/>
    <w:rsid w:val="00916CD4"/>
    <w:rsid w:val="00921276"/>
    <w:rsid w:val="0092268A"/>
    <w:rsid w:val="00931DFB"/>
    <w:rsid w:val="009323F1"/>
    <w:rsid w:val="00936DE1"/>
    <w:rsid w:val="00943922"/>
    <w:rsid w:val="00957FA3"/>
    <w:rsid w:val="009621CF"/>
    <w:rsid w:val="00964AD9"/>
    <w:rsid w:val="0096550C"/>
    <w:rsid w:val="00966C65"/>
    <w:rsid w:val="0097087A"/>
    <w:rsid w:val="00970EDE"/>
    <w:rsid w:val="00972812"/>
    <w:rsid w:val="0097337A"/>
    <w:rsid w:val="00975BCB"/>
    <w:rsid w:val="009765E7"/>
    <w:rsid w:val="00977885"/>
    <w:rsid w:val="0098154D"/>
    <w:rsid w:val="00983647"/>
    <w:rsid w:val="00983757"/>
    <w:rsid w:val="00984C4E"/>
    <w:rsid w:val="00985219"/>
    <w:rsid w:val="00986098"/>
    <w:rsid w:val="00987A4B"/>
    <w:rsid w:val="00991827"/>
    <w:rsid w:val="009922B1"/>
    <w:rsid w:val="00994357"/>
    <w:rsid w:val="00994F22"/>
    <w:rsid w:val="009A156F"/>
    <w:rsid w:val="009A4A61"/>
    <w:rsid w:val="009A4AD3"/>
    <w:rsid w:val="009B3DDE"/>
    <w:rsid w:val="009C1739"/>
    <w:rsid w:val="009C556A"/>
    <w:rsid w:val="009D00EF"/>
    <w:rsid w:val="009D27F6"/>
    <w:rsid w:val="009D7450"/>
    <w:rsid w:val="009E4B7E"/>
    <w:rsid w:val="009F4E7B"/>
    <w:rsid w:val="009F7F4F"/>
    <w:rsid w:val="00A006D0"/>
    <w:rsid w:val="00A049E5"/>
    <w:rsid w:val="00A07E63"/>
    <w:rsid w:val="00A1166E"/>
    <w:rsid w:val="00A20FB7"/>
    <w:rsid w:val="00A3113A"/>
    <w:rsid w:val="00A32696"/>
    <w:rsid w:val="00A414CF"/>
    <w:rsid w:val="00A41D19"/>
    <w:rsid w:val="00A42D02"/>
    <w:rsid w:val="00A46470"/>
    <w:rsid w:val="00A516A2"/>
    <w:rsid w:val="00A56452"/>
    <w:rsid w:val="00A568FD"/>
    <w:rsid w:val="00A641AD"/>
    <w:rsid w:val="00A723ED"/>
    <w:rsid w:val="00A77A21"/>
    <w:rsid w:val="00A77F45"/>
    <w:rsid w:val="00A80D0A"/>
    <w:rsid w:val="00A825AA"/>
    <w:rsid w:val="00AA0138"/>
    <w:rsid w:val="00AA5E52"/>
    <w:rsid w:val="00AB417C"/>
    <w:rsid w:val="00AC0C67"/>
    <w:rsid w:val="00AC2B8C"/>
    <w:rsid w:val="00AC7B4E"/>
    <w:rsid w:val="00AD03E3"/>
    <w:rsid w:val="00AD666C"/>
    <w:rsid w:val="00AE0DE3"/>
    <w:rsid w:val="00AE3236"/>
    <w:rsid w:val="00AF4F84"/>
    <w:rsid w:val="00AF605F"/>
    <w:rsid w:val="00B018AE"/>
    <w:rsid w:val="00B04CD1"/>
    <w:rsid w:val="00B0508B"/>
    <w:rsid w:val="00B25086"/>
    <w:rsid w:val="00B263FC"/>
    <w:rsid w:val="00B34925"/>
    <w:rsid w:val="00B35EB2"/>
    <w:rsid w:val="00B41F6C"/>
    <w:rsid w:val="00B54837"/>
    <w:rsid w:val="00B62823"/>
    <w:rsid w:val="00B6358B"/>
    <w:rsid w:val="00B66F7D"/>
    <w:rsid w:val="00B70269"/>
    <w:rsid w:val="00B73BB8"/>
    <w:rsid w:val="00B75947"/>
    <w:rsid w:val="00B85E48"/>
    <w:rsid w:val="00B86167"/>
    <w:rsid w:val="00B8661A"/>
    <w:rsid w:val="00B90EF2"/>
    <w:rsid w:val="00B91FB1"/>
    <w:rsid w:val="00B93932"/>
    <w:rsid w:val="00B93A18"/>
    <w:rsid w:val="00B93D47"/>
    <w:rsid w:val="00BA38DF"/>
    <w:rsid w:val="00BB0CEA"/>
    <w:rsid w:val="00BB5968"/>
    <w:rsid w:val="00BB5E5B"/>
    <w:rsid w:val="00BC1407"/>
    <w:rsid w:val="00BC2933"/>
    <w:rsid w:val="00BC33A3"/>
    <w:rsid w:val="00BD1ED6"/>
    <w:rsid w:val="00BE3162"/>
    <w:rsid w:val="00BE68AC"/>
    <w:rsid w:val="00BF06EA"/>
    <w:rsid w:val="00BF1ACF"/>
    <w:rsid w:val="00BF4D31"/>
    <w:rsid w:val="00BF5C23"/>
    <w:rsid w:val="00BF61FD"/>
    <w:rsid w:val="00C047F7"/>
    <w:rsid w:val="00C100D1"/>
    <w:rsid w:val="00C166BE"/>
    <w:rsid w:val="00C17C48"/>
    <w:rsid w:val="00C17FAF"/>
    <w:rsid w:val="00C21D2A"/>
    <w:rsid w:val="00C32ABC"/>
    <w:rsid w:val="00C3537F"/>
    <w:rsid w:val="00C46044"/>
    <w:rsid w:val="00C5249C"/>
    <w:rsid w:val="00C63053"/>
    <w:rsid w:val="00C651F7"/>
    <w:rsid w:val="00C6522C"/>
    <w:rsid w:val="00C703A1"/>
    <w:rsid w:val="00C7180C"/>
    <w:rsid w:val="00C90596"/>
    <w:rsid w:val="00C91956"/>
    <w:rsid w:val="00C92D27"/>
    <w:rsid w:val="00C9482F"/>
    <w:rsid w:val="00C95F2D"/>
    <w:rsid w:val="00C961F8"/>
    <w:rsid w:val="00C9645D"/>
    <w:rsid w:val="00C96EBA"/>
    <w:rsid w:val="00CA3BF4"/>
    <w:rsid w:val="00CB0F14"/>
    <w:rsid w:val="00CB1A69"/>
    <w:rsid w:val="00CB4A9C"/>
    <w:rsid w:val="00CB7129"/>
    <w:rsid w:val="00CD0C49"/>
    <w:rsid w:val="00CE0063"/>
    <w:rsid w:val="00CE566A"/>
    <w:rsid w:val="00D01839"/>
    <w:rsid w:val="00D03592"/>
    <w:rsid w:val="00D043A7"/>
    <w:rsid w:val="00D056A7"/>
    <w:rsid w:val="00D162E0"/>
    <w:rsid w:val="00D20D84"/>
    <w:rsid w:val="00D221A5"/>
    <w:rsid w:val="00D336E9"/>
    <w:rsid w:val="00D33753"/>
    <w:rsid w:val="00D340CB"/>
    <w:rsid w:val="00D424E2"/>
    <w:rsid w:val="00D44159"/>
    <w:rsid w:val="00D45FFE"/>
    <w:rsid w:val="00D46F09"/>
    <w:rsid w:val="00D5632B"/>
    <w:rsid w:val="00D57C6D"/>
    <w:rsid w:val="00D61D32"/>
    <w:rsid w:val="00D675B5"/>
    <w:rsid w:val="00D71E18"/>
    <w:rsid w:val="00D76A71"/>
    <w:rsid w:val="00D85D4B"/>
    <w:rsid w:val="00D91698"/>
    <w:rsid w:val="00D92F8B"/>
    <w:rsid w:val="00D97DF6"/>
    <w:rsid w:val="00DA4BEA"/>
    <w:rsid w:val="00DB60C1"/>
    <w:rsid w:val="00DB6672"/>
    <w:rsid w:val="00DB77EB"/>
    <w:rsid w:val="00DD6CAA"/>
    <w:rsid w:val="00DE0C22"/>
    <w:rsid w:val="00DE2003"/>
    <w:rsid w:val="00DE36C1"/>
    <w:rsid w:val="00DE5EB1"/>
    <w:rsid w:val="00DF32B4"/>
    <w:rsid w:val="00DF5331"/>
    <w:rsid w:val="00DF5E2A"/>
    <w:rsid w:val="00DF6855"/>
    <w:rsid w:val="00E009E8"/>
    <w:rsid w:val="00E019B5"/>
    <w:rsid w:val="00E025A4"/>
    <w:rsid w:val="00E07173"/>
    <w:rsid w:val="00E07303"/>
    <w:rsid w:val="00E11987"/>
    <w:rsid w:val="00E12AF6"/>
    <w:rsid w:val="00E23749"/>
    <w:rsid w:val="00E23CF3"/>
    <w:rsid w:val="00E2570A"/>
    <w:rsid w:val="00E276EB"/>
    <w:rsid w:val="00E30109"/>
    <w:rsid w:val="00E34BDB"/>
    <w:rsid w:val="00E35F86"/>
    <w:rsid w:val="00E41D53"/>
    <w:rsid w:val="00E42E35"/>
    <w:rsid w:val="00E451C3"/>
    <w:rsid w:val="00E47B4C"/>
    <w:rsid w:val="00E644B9"/>
    <w:rsid w:val="00E7228C"/>
    <w:rsid w:val="00E73564"/>
    <w:rsid w:val="00E8270F"/>
    <w:rsid w:val="00E85214"/>
    <w:rsid w:val="00E870D4"/>
    <w:rsid w:val="00EA5AC0"/>
    <w:rsid w:val="00EB2423"/>
    <w:rsid w:val="00EB52F8"/>
    <w:rsid w:val="00EB7061"/>
    <w:rsid w:val="00EC038B"/>
    <w:rsid w:val="00EC5126"/>
    <w:rsid w:val="00EC602F"/>
    <w:rsid w:val="00ED187C"/>
    <w:rsid w:val="00ED3FCE"/>
    <w:rsid w:val="00EE0BF4"/>
    <w:rsid w:val="00EE3FB9"/>
    <w:rsid w:val="00EE6080"/>
    <w:rsid w:val="00EF7D14"/>
    <w:rsid w:val="00F001BE"/>
    <w:rsid w:val="00F07633"/>
    <w:rsid w:val="00F10C03"/>
    <w:rsid w:val="00F12B38"/>
    <w:rsid w:val="00F20E0F"/>
    <w:rsid w:val="00F2297B"/>
    <w:rsid w:val="00F27B8B"/>
    <w:rsid w:val="00F42721"/>
    <w:rsid w:val="00F434A5"/>
    <w:rsid w:val="00F4604F"/>
    <w:rsid w:val="00F47EFC"/>
    <w:rsid w:val="00F577AC"/>
    <w:rsid w:val="00F6394D"/>
    <w:rsid w:val="00F651CB"/>
    <w:rsid w:val="00F71492"/>
    <w:rsid w:val="00F76E20"/>
    <w:rsid w:val="00F86707"/>
    <w:rsid w:val="00F90AF5"/>
    <w:rsid w:val="00F911AD"/>
    <w:rsid w:val="00FA44AB"/>
    <w:rsid w:val="00FA678A"/>
    <w:rsid w:val="00FA72F1"/>
    <w:rsid w:val="00FB1575"/>
    <w:rsid w:val="00FB5C9A"/>
    <w:rsid w:val="00FB6824"/>
    <w:rsid w:val="00FC33C3"/>
    <w:rsid w:val="00FD3F89"/>
    <w:rsid w:val="00FD4BD4"/>
    <w:rsid w:val="00FD565C"/>
    <w:rsid w:val="00FE6794"/>
    <w:rsid w:val="00FF6477"/>
    <w:rsid w:val="00FF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391859"/>
  <w15:chartTrackingRefBased/>
  <w15:docId w15:val="{82899C1F-BD7D-4F7F-BE1E-6BA45170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52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7877AE"/>
    <w:rPr>
      <w:color w:val="0563C1" w:themeColor="hyperlink"/>
      <w:u w:val="single"/>
    </w:rPr>
  </w:style>
  <w:style w:type="paragraph" w:styleId="Listaszerbekezds">
    <w:name w:val="List Paragraph"/>
    <w:basedOn w:val="Norml"/>
    <w:uiPriority w:val="34"/>
    <w:qFormat/>
    <w:rsid w:val="00786581"/>
    <w:pPr>
      <w:ind w:left="720"/>
      <w:contextualSpacing/>
    </w:pPr>
  </w:style>
  <w:style w:type="paragraph" w:customStyle="1" w:styleId="EndNoteBibliographyTitle">
    <w:name w:val="EndNote Bibliography Title"/>
    <w:basedOn w:val="Norml"/>
    <w:link w:val="EndNoteBibliographyTitleChar"/>
    <w:rsid w:val="00AE32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AE32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"/>
    <w:link w:val="EndNoteBibliographyChar"/>
    <w:rsid w:val="00D92F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D92F8B"/>
    <w:rPr>
      <w:rFonts w:ascii="Calibri" w:hAnsi="Calibri" w:cs="Calibri"/>
      <w:noProof/>
    </w:rPr>
  </w:style>
  <w:style w:type="character" w:styleId="Feloldatlanmegemlts">
    <w:name w:val="Unresolved Mention"/>
    <w:basedOn w:val="Bekezdsalapbettpusa"/>
    <w:uiPriority w:val="99"/>
    <w:semiHidden/>
    <w:unhideWhenUsed/>
    <w:rsid w:val="003A5FD8"/>
    <w:rPr>
      <w:color w:val="605E5C"/>
      <w:shd w:val="clear" w:color="auto" w:fill="E1DFDD"/>
    </w:rPr>
  </w:style>
  <w:style w:type="paragraph" w:styleId="lfej">
    <w:name w:val="header"/>
    <w:basedOn w:val="Norml"/>
    <w:link w:val="lfejChar"/>
    <w:uiPriority w:val="99"/>
    <w:unhideWhenUsed/>
    <w:rsid w:val="002F7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F72D2"/>
  </w:style>
  <w:style w:type="paragraph" w:styleId="llb">
    <w:name w:val="footer"/>
    <w:basedOn w:val="Norml"/>
    <w:link w:val="llbChar"/>
    <w:uiPriority w:val="99"/>
    <w:unhideWhenUsed/>
    <w:rsid w:val="002F7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F72D2"/>
  </w:style>
  <w:style w:type="paragraph" w:styleId="Vltozat">
    <w:name w:val="Revision"/>
    <w:hidden/>
    <w:uiPriority w:val="99"/>
    <w:semiHidden/>
    <w:rsid w:val="0050192A"/>
    <w:pPr>
      <w:spacing w:after="0" w:line="240" w:lineRule="auto"/>
    </w:pPr>
  </w:style>
  <w:style w:type="character" w:styleId="Mrltotthiperhivatkozs">
    <w:name w:val="FollowedHyperlink"/>
    <w:basedOn w:val="Bekezdsalapbettpusa"/>
    <w:uiPriority w:val="99"/>
    <w:semiHidden/>
    <w:unhideWhenUsed/>
    <w:rsid w:val="001975F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0</TotalTime>
  <Pages>1</Pages>
  <Words>145</Words>
  <Characters>1430</Characters>
  <Application>Microsoft Office Word</Application>
  <DocSecurity>0</DocSecurity>
  <Lines>130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belo Ngandu | SAMRC</dc:creator>
  <cp:keywords/>
  <dc:description/>
  <cp:lastModifiedBy>Zsuzsanna Gémesi</cp:lastModifiedBy>
  <cp:revision>480</cp:revision>
  <dcterms:created xsi:type="dcterms:W3CDTF">2021-08-17T10:32:00Z</dcterms:created>
  <dcterms:modified xsi:type="dcterms:W3CDTF">2025-07-02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79a63b-79b3-4c3c-aadd-353da0445108</vt:lpwstr>
  </property>
</Properties>
</file>